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2662" w:type="dxa"/>
        <w:tblInd w:w="108" w:type="dxa"/>
        <w:tblLook w:val="04A0" w:firstRow="1" w:lastRow="0" w:firstColumn="1" w:lastColumn="0" w:noHBand="0" w:noVBand="1"/>
      </w:tblPr>
      <w:tblGrid>
        <w:gridCol w:w="864"/>
        <w:gridCol w:w="1109"/>
        <w:gridCol w:w="1379"/>
        <w:gridCol w:w="673"/>
        <w:gridCol w:w="2173"/>
        <w:gridCol w:w="1897"/>
        <w:gridCol w:w="910"/>
        <w:gridCol w:w="1219"/>
        <w:gridCol w:w="1219"/>
        <w:gridCol w:w="1219"/>
      </w:tblGrid>
      <w:tr w:rsidR="00AC4E8F" w:rsidRPr="00BB0697" w14:paraId="5F604400" w14:textId="77777777" w:rsidTr="00DB25A8">
        <w:trPr>
          <w:trHeight w:val="300"/>
        </w:trPr>
        <w:tc>
          <w:tcPr>
            <w:tcW w:w="12662" w:type="dxa"/>
            <w:gridSpan w:val="10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5A0A9" w14:textId="4705ED41" w:rsidR="00AC4E8F" w:rsidRDefault="00AC4E8F" w:rsidP="00DB25A8">
            <w:pPr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>
              <w:br w:type="page"/>
            </w:r>
            <w:r w:rsidRPr="0017242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Supplementary Table 6: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Index SNPs in</w:t>
            </w:r>
            <w:r w:rsidRPr="00830AA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 Hispanic/Latino QR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S duration GWAS </w:t>
            </w:r>
            <w:r w:rsidRPr="00830AA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(n=15,124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) and c</w:t>
            </w:r>
            <w:r w:rsidRPr="00830AA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o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rresponding SNPs in the</w:t>
            </w:r>
            <w:r w:rsidRPr="00830AA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 African American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QRS duration </w:t>
            </w:r>
            <w:r w:rsidRPr="00830AA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GWAS (n=13,301)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.</w:t>
            </w:r>
            <w:r w:rsidR="002D73C0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[1</w:t>
            </w:r>
            <w:r w:rsidR="00BA075A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2</w:t>
            </w:r>
            <w:bookmarkStart w:id="0" w:name="_GoBack"/>
            <w:bookmarkEnd w:id="0"/>
            <w:r w:rsidR="002D73C0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]</w:t>
            </w:r>
            <w:r w:rsidR="002D73C0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 xml:space="preserve"> </w:t>
            </w:r>
          </w:p>
          <w:p w14:paraId="173174F3" w14:textId="77777777" w:rsidR="00AC4E8F" w:rsidRPr="00BB0697" w:rsidRDefault="00AC4E8F" w:rsidP="00DB25A8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AC4E8F" w:rsidRPr="00BB0697" w14:paraId="0771B275" w14:textId="77777777" w:rsidTr="00DB25A8">
        <w:trPr>
          <w:trHeight w:val="300"/>
        </w:trPr>
        <w:tc>
          <w:tcPr>
            <w:tcW w:w="402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B1D96E9" w14:textId="77777777" w:rsidR="00AC4E8F" w:rsidRPr="00BB0697" w:rsidRDefault="00AC4E8F" w:rsidP="00DB25A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BB069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Hispanic/Latino Index SNP</w:t>
            </w:r>
          </w:p>
        </w:tc>
        <w:tc>
          <w:tcPr>
            <w:tcW w:w="8637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9331322" w14:textId="77777777" w:rsidR="00AC4E8F" w:rsidRPr="00BB0697" w:rsidRDefault="00AC4E8F" w:rsidP="00DB25A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BB069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African Am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erican SNP in highest LD with Hispanic/Latino</w:t>
            </w:r>
            <w:r w:rsidRPr="00BB069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 index SNP</w:t>
            </w:r>
          </w:p>
        </w:tc>
      </w:tr>
      <w:tr w:rsidR="00AC4E8F" w:rsidRPr="00BB0697" w14:paraId="5C9EE050" w14:textId="77777777" w:rsidTr="00DB25A8">
        <w:trPr>
          <w:trHeight w:val="300"/>
        </w:trPr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EDEDED" w:themeFill="accent3" w:themeFillTint="33"/>
            <w:noWrap/>
            <w:vAlign w:val="bottom"/>
            <w:hideMark/>
          </w:tcPr>
          <w:p w14:paraId="2FD7E156" w14:textId="77777777" w:rsidR="00AC4E8F" w:rsidRPr="00BB0697" w:rsidRDefault="00AC4E8F" w:rsidP="00DB25A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BB069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Locus</w:t>
            </w:r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  <w:shd w:val="clear" w:color="auto" w:fill="EDEDED" w:themeFill="accent3" w:themeFillTint="33"/>
            <w:noWrap/>
            <w:vAlign w:val="bottom"/>
            <w:hideMark/>
          </w:tcPr>
          <w:p w14:paraId="07EC67E1" w14:textId="77777777" w:rsidR="00AC4E8F" w:rsidRPr="00BB0697" w:rsidRDefault="00AC4E8F" w:rsidP="00DB25A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BB069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Gene</w:t>
            </w:r>
          </w:p>
        </w:tc>
        <w:tc>
          <w:tcPr>
            <w:tcW w:w="1379" w:type="dxa"/>
            <w:tcBorders>
              <w:top w:val="single" w:sz="4" w:space="0" w:color="auto"/>
              <w:bottom w:val="single" w:sz="4" w:space="0" w:color="auto"/>
            </w:tcBorders>
            <w:shd w:val="clear" w:color="auto" w:fill="EDEDED" w:themeFill="accent3" w:themeFillTint="33"/>
            <w:noWrap/>
            <w:vAlign w:val="bottom"/>
            <w:hideMark/>
          </w:tcPr>
          <w:p w14:paraId="1359C8BB" w14:textId="77777777" w:rsidR="00AC4E8F" w:rsidRPr="00BB0697" w:rsidRDefault="00AC4E8F" w:rsidP="00DB25A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BB069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Index SNP</w:t>
            </w:r>
          </w:p>
        </w:tc>
        <w:tc>
          <w:tcPr>
            <w:tcW w:w="67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noWrap/>
            <w:vAlign w:val="bottom"/>
            <w:hideMark/>
          </w:tcPr>
          <w:p w14:paraId="767664EE" w14:textId="77777777" w:rsidR="00AC4E8F" w:rsidRPr="00BB0697" w:rsidRDefault="00AC4E8F" w:rsidP="00DB25A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BB069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Chr</w:t>
            </w:r>
            <w:r w:rsidRPr="00172426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2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EDEDED" w:themeFill="accent3" w:themeFillTint="33"/>
            <w:noWrap/>
            <w:vAlign w:val="bottom"/>
            <w:hideMark/>
          </w:tcPr>
          <w:p w14:paraId="370AE4BD" w14:textId="77777777" w:rsidR="00AC4E8F" w:rsidRPr="00BB0697" w:rsidRDefault="00AC4E8F" w:rsidP="00DB25A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BB069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SNP</w:t>
            </w:r>
          </w:p>
        </w:tc>
        <w:tc>
          <w:tcPr>
            <w:tcW w:w="1897" w:type="dxa"/>
            <w:tcBorders>
              <w:top w:val="single" w:sz="4" w:space="0" w:color="auto"/>
              <w:bottom w:val="single" w:sz="4" w:space="0" w:color="auto"/>
            </w:tcBorders>
            <w:shd w:val="clear" w:color="auto" w:fill="EDEDED" w:themeFill="accent3" w:themeFillTint="33"/>
            <w:noWrap/>
            <w:vAlign w:val="bottom"/>
            <w:hideMark/>
          </w:tcPr>
          <w:p w14:paraId="37F5FE41" w14:textId="77777777" w:rsidR="00AC4E8F" w:rsidRPr="00BB0697" w:rsidRDefault="00AC4E8F" w:rsidP="00DB25A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BB069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LD with Hispanic/Latino </w:t>
            </w:r>
          </w:p>
          <w:p w14:paraId="7327C40C" w14:textId="77777777" w:rsidR="00AC4E8F" w:rsidRPr="00BB0697" w:rsidRDefault="00AC4E8F" w:rsidP="00DB25A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BB069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Index </w:t>
            </w:r>
            <w:proofErr w:type="spellStart"/>
            <w:r w:rsidRPr="00BB069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SNP</w:t>
            </w:r>
            <w:r w:rsidRPr="00172426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910" w:type="dxa"/>
            <w:tcBorders>
              <w:top w:val="single" w:sz="4" w:space="0" w:color="auto"/>
              <w:bottom w:val="single" w:sz="4" w:space="0" w:color="auto"/>
            </w:tcBorders>
            <w:shd w:val="clear" w:color="auto" w:fill="EDEDED" w:themeFill="accent3" w:themeFillTint="33"/>
            <w:noWrap/>
            <w:vAlign w:val="bottom"/>
            <w:hideMark/>
          </w:tcPr>
          <w:p w14:paraId="579908A7" w14:textId="77777777" w:rsidR="00AC4E8F" w:rsidRPr="00BB0697" w:rsidRDefault="00AC4E8F" w:rsidP="00DB25A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BB069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A1/A2</w:t>
            </w:r>
            <w:r w:rsidRPr="00172426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  <w:shd w:val="clear" w:color="auto" w:fill="EDEDED" w:themeFill="accent3" w:themeFillTint="33"/>
            <w:noWrap/>
            <w:vAlign w:val="bottom"/>
            <w:hideMark/>
          </w:tcPr>
          <w:p w14:paraId="24EDD818" w14:textId="77777777" w:rsidR="00AC4E8F" w:rsidRPr="00BB0697" w:rsidRDefault="00AC4E8F" w:rsidP="00DB25A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BB069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African American </w:t>
            </w:r>
            <w:proofErr w:type="spellStart"/>
            <w:r w:rsidRPr="00BB069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CAF</w:t>
            </w:r>
            <w:r w:rsidRPr="00172426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vertAlign w:val="superscript"/>
              </w:rPr>
              <w:t>d</w:t>
            </w:r>
            <w:proofErr w:type="spellEnd"/>
          </w:p>
        </w:tc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  <w:shd w:val="clear" w:color="auto" w:fill="EDEDED" w:themeFill="accent3" w:themeFillTint="33"/>
            <w:noWrap/>
            <w:vAlign w:val="bottom"/>
            <w:hideMark/>
          </w:tcPr>
          <w:p w14:paraId="5387D9FF" w14:textId="77777777" w:rsidR="00AC4E8F" w:rsidRPr="00BB0697" w:rsidRDefault="00AC4E8F" w:rsidP="00DB25A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BB069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African American β (ms)</w:t>
            </w:r>
          </w:p>
        </w:tc>
        <w:tc>
          <w:tcPr>
            <w:tcW w:w="121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noWrap/>
            <w:vAlign w:val="bottom"/>
            <w:hideMark/>
          </w:tcPr>
          <w:p w14:paraId="1DC2FE34" w14:textId="77777777" w:rsidR="00AC4E8F" w:rsidRPr="00BB0697" w:rsidRDefault="00AC4E8F" w:rsidP="00DB25A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BB069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African American </w:t>
            </w:r>
            <w:r w:rsidRPr="00807FD5">
              <w:rPr>
                <w:rFonts w:ascii="Arial" w:eastAsia="Times New Roman" w:hAnsi="Arial" w:cs="Arial"/>
                <w:b/>
                <w:bCs/>
                <w:i/>
                <w:color w:val="000000"/>
                <w:sz w:val="22"/>
                <w:szCs w:val="22"/>
              </w:rPr>
              <w:t>P</w:t>
            </w:r>
          </w:p>
        </w:tc>
      </w:tr>
      <w:tr w:rsidR="00AC4E8F" w:rsidRPr="00BB0697" w14:paraId="0E375A7C" w14:textId="77777777" w:rsidTr="00DB25A8">
        <w:trPr>
          <w:trHeight w:val="300"/>
        </w:trPr>
        <w:tc>
          <w:tcPr>
            <w:tcW w:w="86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04B95" w14:textId="77777777" w:rsidR="00AC4E8F" w:rsidRPr="00BB0697" w:rsidRDefault="00AC4E8F" w:rsidP="00DB25A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B069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069E5" w14:textId="77777777" w:rsidR="00AC4E8F" w:rsidRPr="00BB0697" w:rsidRDefault="00AC4E8F" w:rsidP="00DB25A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BB0697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SCN5A</w:t>
            </w:r>
          </w:p>
        </w:tc>
        <w:tc>
          <w:tcPr>
            <w:tcW w:w="137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B5D12" w14:textId="77777777" w:rsidR="00AC4E8F" w:rsidRPr="00BB0697" w:rsidRDefault="00AC4E8F" w:rsidP="00DB25A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B069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62241190</w:t>
            </w:r>
          </w:p>
        </w:tc>
        <w:tc>
          <w:tcPr>
            <w:tcW w:w="67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E3E13" w14:textId="77777777" w:rsidR="00AC4E8F" w:rsidRPr="00BB0697" w:rsidRDefault="00AC4E8F" w:rsidP="00DB25A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B069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217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04422" w14:textId="77777777" w:rsidR="00AC4E8F" w:rsidRPr="00BB0697" w:rsidRDefault="00AC4E8F" w:rsidP="00DB25A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B069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2298422</w:t>
            </w:r>
          </w:p>
        </w:tc>
        <w:tc>
          <w:tcPr>
            <w:tcW w:w="18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28F09" w14:textId="77777777" w:rsidR="00AC4E8F" w:rsidRPr="00BB0697" w:rsidRDefault="00AC4E8F" w:rsidP="00DB25A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B069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0</w:t>
            </w:r>
          </w:p>
        </w:tc>
        <w:tc>
          <w:tcPr>
            <w:tcW w:w="9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63F70" w14:textId="77777777" w:rsidR="00AC4E8F" w:rsidRPr="00BB0697" w:rsidRDefault="00AC4E8F" w:rsidP="00DB25A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B069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/G</w:t>
            </w:r>
          </w:p>
        </w:tc>
        <w:tc>
          <w:tcPr>
            <w:tcW w:w="121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C6635" w14:textId="77777777" w:rsidR="00AC4E8F" w:rsidRPr="00BB0697" w:rsidRDefault="00AC4E8F" w:rsidP="00DB25A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B069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21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9D3C7" w14:textId="77777777" w:rsidR="00AC4E8F" w:rsidRPr="00BB0697" w:rsidRDefault="00AC4E8F" w:rsidP="00DB25A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B069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121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E2892" w14:textId="77777777" w:rsidR="00AC4E8F" w:rsidRPr="00BB0697" w:rsidRDefault="00AC4E8F" w:rsidP="00DB25A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B069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53E-03</w:t>
            </w:r>
          </w:p>
        </w:tc>
      </w:tr>
      <w:tr w:rsidR="00AC4E8F" w:rsidRPr="00BB0697" w14:paraId="21A5FFC2" w14:textId="77777777" w:rsidTr="00DB25A8">
        <w:trPr>
          <w:trHeight w:val="300"/>
        </w:trPr>
        <w:tc>
          <w:tcPr>
            <w:tcW w:w="86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6FAAB" w14:textId="77777777" w:rsidR="00AC4E8F" w:rsidRPr="00BB0697" w:rsidRDefault="00AC4E8F" w:rsidP="00DB25A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B069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471B7818" w14:textId="77777777" w:rsidR="00AC4E8F" w:rsidRPr="00BB0697" w:rsidRDefault="00AC4E8F" w:rsidP="00DB25A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BB0697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SCN5A</w:t>
            </w:r>
          </w:p>
        </w:tc>
        <w:tc>
          <w:tcPr>
            <w:tcW w:w="1379" w:type="dxa"/>
            <w:shd w:val="clear" w:color="auto" w:fill="auto"/>
            <w:noWrap/>
            <w:vAlign w:val="center"/>
            <w:hideMark/>
          </w:tcPr>
          <w:p w14:paraId="03DB01DF" w14:textId="77777777" w:rsidR="00AC4E8F" w:rsidRPr="00BB0697" w:rsidRDefault="00AC4E8F" w:rsidP="00DB25A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B069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3922844</w:t>
            </w:r>
          </w:p>
        </w:tc>
        <w:tc>
          <w:tcPr>
            <w:tcW w:w="67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370A0" w14:textId="77777777" w:rsidR="00AC4E8F" w:rsidRPr="00BB0697" w:rsidRDefault="00AC4E8F" w:rsidP="00DB25A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B069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217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46ED6" w14:textId="77777777" w:rsidR="00AC4E8F" w:rsidRPr="00BB0697" w:rsidRDefault="00AC4E8F" w:rsidP="00DB25A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B069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3922844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72FCD0DF" w14:textId="77777777" w:rsidR="00AC4E8F" w:rsidRPr="00BB0697" w:rsidRDefault="00AC4E8F" w:rsidP="00DB25A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B069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67E5DFA3" w14:textId="77777777" w:rsidR="00AC4E8F" w:rsidRPr="00BB0697" w:rsidRDefault="00AC4E8F" w:rsidP="00DB25A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/T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78C16E51" w14:textId="77777777" w:rsidR="00AC4E8F" w:rsidRPr="00BB0697" w:rsidRDefault="00AC4E8F" w:rsidP="00DB25A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2FB20E2A" w14:textId="77777777" w:rsidR="00AC4E8F" w:rsidRPr="00BB0697" w:rsidRDefault="00AC4E8F" w:rsidP="00DB25A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B069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4</w:t>
            </w:r>
          </w:p>
        </w:tc>
        <w:tc>
          <w:tcPr>
            <w:tcW w:w="121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63B18" w14:textId="77777777" w:rsidR="00AC4E8F" w:rsidRPr="00BB0697" w:rsidRDefault="00AC4E8F" w:rsidP="00DB25A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B069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80E-14</w:t>
            </w:r>
          </w:p>
        </w:tc>
      </w:tr>
      <w:tr w:rsidR="00AC4E8F" w:rsidRPr="00BB0697" w14:paraId="4E52DCE1" w14:textId="77777777" w:rsidTr="00DB25A8">
        <w:trPr>
          <w:trHeight w:val="300"/>
        </w:trPr>
        <w:tc>
          <w:tcPr>
            <w:tcW w:w="86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16880" w14:textId="77777777" w:rsidR="00AC4E8F" w:rsidRPr="00BB0697" w:rsidRDefault="00AC4E8F" w:rsidP="00DB25A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B069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6622EB16" w14:textId="77777777" w:rsidR="00AC4E8F" w:rsidRPr="00BB0697" w:rsidRDefault="00AC4E8F" w:rsidP="00DB25A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BB0697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SCN5A</w:t>
            </w:r>
          </w:p>
        </w:tc>
        <w:tc>
          <w:tcPr>
            <w:tcW w:w="1379" w:type="dxa"/>
            <w:shd w:val="clear" w:color="auto" w:fill="auto"/>
            <w:noWrap/>
            <w:vAlign w:val="center"/>
            <w:hideMark/>
          </w:tcPr>
          <w:p w14:paraId="64A19D1B" w14:textId="77777777" w:rsidR="00AC4E8F" w:rsidRPr="00BB0697" w:rsidRDefault="00AC4E8F" w:rsidP="00DB25A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B069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9856387</w:t>
            </w:r>
          </w:p>
        </w:tc>
        <w:tc>
          <w:tcPr>
            <w:tcW w:w="67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50727" w14:textId="77777777" w:rsidR="00AC4E8F" w:rsidRPr="00BB0697" w:rsidRDefault="00AC4E8F" w:rsidP="00DB25A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B069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217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01DAF" w14:textId="77777777" w:rsidR="00AC4E8F" w:rsidRPr="00BB0697" w:rsidRDefault="00AC4E8F" w:rsidP="00DB25A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B069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6599234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213FBD75" w14:textId="77777777" w:rsidR="00AC4E8F" w:rsidRPr="00BB0697" w:rsidRDefault="00AC4E8F" w:rsidP="00DB25A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B069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25540726" w14:textId="77777777" w:rsidR="00AC4E8F" w:rsidRPr="00BB0697" w:rsidRDefault="00AC4E8F" w:rsidP="00DB25A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/A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23A307E3" w14:textId="77777777" w:rsidR="00AC4E8F" w:rsidRPr="00BB0697" w:rsidRDefault="00AC4E8F" w:rsidP="00DB25A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</w:t>
            </w:r>
            <w:r w:rsidRPr="00BB069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40724317" w14:textId="77777777" w:rsidR="00AC4E8F" w:rsidRPr="00BB0697" w:rsidRDefault="00AC4E8F" w:rsidP="00DB25A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B069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121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4A8F6" w14:textId="77777777" w:rsidR="00AC4E8F" w:rsidRPr="00BB0697" w:rsidRDefault="00AC4E8F" w:rsidP="00DB25A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B069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32E-02</w:t>
            </w:r>
          </w:p>
        </w:tc>
      </w:tr>
      <w:tr w:rsidR="00AC4E8F" w:rsidRPr="00BB0697" w14:paraId="287837A8" w14:textId="77777777" w:rsidTr="00DB25A8">
        <w:trPr>
          <w:trHeight w:val="300"/>
        </w:trPr>
        <w:tc>
          <w:tcPr>
            <w:tcW w:w="86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072C9" w14:textId="77777777" w:rsidR="00AC4E8F" w:rsidRPr="00BB0697" w:rsidRDefault="00AC4E8F" w:rsidP="00DB25A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B069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32707B10" w14:textId="77777777" w:rsidR="00AC4E8F" w:rsidRPr="00BB0697" w:rsidRDefault="00AC4E8F" w:rsidP="00DB25A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BB0697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SCN10A</w:t>
            </w:r>
          </w:p>
        </w:tc>
        <w:tc>
          <w:tcPr>
            <w:tcW w:w="1379" w:type="dxa"/>
            <w:shd w:val="clear" w:color="auto" w:fill="auto"/>
            <w:noWrap/>
            <w:vAlign w:val="center"/>
            <w:hideMark/>
          </w:tcPr>
          <w:p w14:paraId="202DD9D3" w14:textId="77777777" w:rsidR="00AC4E8F" w:rsidRPr="00BB0697" w:rsidRDefault="00AC4E8F" w:rsidP="00DB25A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B069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10428132</w:t>
            </w:r>
          </w:p>
        </w:tc>
        <w:tc>
          <w:tcPr>
            <w:tcW w:w="67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A324C" w14:textId="77777777" w:rsidR="00AC4E8F" w:rsidRPr="00BB0697" w:rsidRDefault="00AC4E8F" w:rsidP="00DB25A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B069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217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83B65" w14:textId="77777777" w:rsidR="00AC4E8F" w:rsidRPr="00BB0697" w:rsidRDefault="00AC4E8F" w:rsidP="00DB25A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B069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6599255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4C4B447E" w14:textId="77777777" w:rsidR="00AC4E8F" w:rsidRPr="00BB0697" w:rsidRDefault="00AC4E8F" w:rsidP="00DB25A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B069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7E8F7574" w14:textId="77777777" w:rsidR="00AC4E8F" w:rsidRPr="00BB0697" w:rsidRDefault="00AC4E8F" w:rsidP="00DB25A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B069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/C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6099E19E" w14:textId="77777777" w:rsidR="00AC4E8F" w:rsidRPr="00BB0697" w:rsidRDefault="00AC4E8F" w:rsidP="00DB25A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B069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0A715B9E" w14:textId="77777777" w:rsidR="00AC4E8F" w:rsidRPr="00BB0697" w:rsidRDefault="00AC4E8F" w:rsidP="00DB25A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B069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2</w:t>
            </w:r>
          </w:p>
        </w:tc>
        <w:tc>
          <w:tcPr>
            <w:tcW w:w="121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4817C" w14:textId="77777777" w:rsidR="00AC4E8F" w:rsidRPr="00BB0697" w:rsidRDefault="00AC4E8F" w:rsidP="00DB25A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B069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18E-03</w:t>
            </w:r>
          </w:p>
        </w:tc>
      </w:tr>
      <w:tr w:rsidR="00AC4E8F" w:rsidRPr="00BB0697" w14:paraId="742E9A62" w14:textId="77777777" w:rsidTr="00DB25A8">
        <w:trPr>
          <w:trHeight w:val="300"/>
        </w:trPr>
        <w:tc>
          <w:tcPr>
            <w:tcW w:w="86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BF80E" w14:textId="77777777" w:rsidR="00AC4E8F" w:rsidRPr="00BB0697" w:rsidRDefault="00AC4E8F" w:rsidP="00DB25A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B069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2B680AA0" w14:textId="77777777" w:rsidR="00AC4E8F" w:rsidRPr="00BB0697" w:rsidRDefault="00AC4E8F" w:rsidP="00DB25A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BB0697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HAND1</w:t>
            </w:r>
          </w:p>
        </w:tc>
        <w:tc>
          <w:tcPr>
            <w:tcW w:w="1379" w:type="dxa"/>
            <w:shd w:val="clear" w:color="auto" w:fill="auto"/>
            <w:noWrap/>
            <w:vAlign w:val="center"/>
            <w:hideMark/>
          </w:tcPr>
          <w:p w14:paraId="516C7849" w14:textId="77777777" w:rsidR="00AC4E8F" w:rsidRPr="00BB0697" w:rsidRDefault="00AC4E8F" w:rsidP="00DB25A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B069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13165478</w:t>
            </w:r>
          </w:p>
        </w:tc>
        <w:tc>
          <w:tcPr>
            <w:tcW w:w="67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F7265" w14:textId="77777777" w:rsidR="00AC4E8F" w:rsidRPr="00BB0697" w:rsidRDefault="00AC4E8F" w:rsidP="00DB25A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B069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217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4596C" w14:textId="77777777" w:rsidR="00AC4E8F" w:rsidRPr="00BB0697" w:rsidRDefault="00AC4E8F" w:rsidP="00DB25A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B069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13165478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5E4737B5" w14:textId="77777777" w:rsidR="00AC4E8F" w:rsidRPr="00BB0697" w:rsidRDefault="00AC4E8F" w:rsidP="00DB25A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B069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6D3112C9" w14:textId="77777777" w:rsidR="00AC4E8F" w:rsidRPr="00BB0697" w:rsidRDefault="00AC4E8F" w:rsidP="00DB25A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/A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0EAAA8C7" w14:textId="77777777" w:rsidR="00AC4E8F" w:rsidRPr="00BB0697" w:rsidRDefault="00AC4E8F" w:rsidP="00DB25A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4419823B" w14:textId="77777777" w:rsidR="00AC4E8F" w:rsidRPr="00BB0697" w:rsidRDefault="00AC4E8F" w:rsidP="00DB25A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B069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121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5E428" w14:textId="77777777" w:rsidR="00AC4E8F" w:rsidRPr="00BB0697" w:rsidRDefault="00AC4E8F" w:rsidP="00DB25A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B069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58E-04</w:t>
            </w:r>
          </w:p>
        </w:tc>
      </w:tr>
      <w:tr w:rsidR="00AC4E8F" w:rsidRPr="00BB0697" w14:paraId="69F72CEC" w14:textId="77777777" w:rsidTr="00DB25A8">
        <w:trPr>
          <w:trHeight w:val="300"/>
        </w:trPr>
        <w:tc>
          <w:tcPr>
            <w:tcW w:w="86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5A939" w14:textId="77777777" w:rsidR="00AC4E8F" w:rsidRPr="00BB0697" w:rsidRDefault="00AC4E8F" w:rsidP="00DB25A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B069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1799C0DB" w14:textId="77777777" w:rsidR="00AC4E8F" w:rsidRPr="00BB0697" w:rsidRDefault="00AC4E8F" w:rsidP="00DB25A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BB0697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CDKN1A</w:t>
            </w:r>
          </w:p>
        </w:tc>
        <w:tc>
          <w:tcPr>
            <w:tcW w:w="1379" w:type="dxa"/>
            <w:shd w:val="clear" w:color="auto" w:fill="auto"/>
            <w:noWrap/>
            <w:vAlign w:val="center"/>
            <w:hideMark/>
          </w:tcPr>
          <w:p w14:paraId="0088608A" w14:textId="77777777" w:rsidR="00AC4E8F" w:rsidRPr="00BB0697" w:rsidRDefault="00AC4E8F" w:rsidP="00DB25A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B069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3176326</w:t>
            </w:r>
          </w:p>
        </w:tc>
        <w:tc>
          <w:tcPr>
            <w:tcW w:w="67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C2C7B" w14:textId="77777777" w:rsidR="00AC4E8F" w:rsidRPr="00BB0697" w:rsidRDefault="00AC4E8F" w:rsidP="00DB25A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B069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217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333D1" w14:textId="77777777" w:rsidR="00AC4E8F" w:rsidRPr="00BB0697" w:rsidRDefault="00AC4E8F" w:rsidP="00DB25A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B069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9462207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5B97A2B1" w14:textId="77777777" w:rsidR="00AC4E8F" w:rsidRPr="00BB0697" w:rsidRDefault="00AC4E8F" w:rsidP="00DB25A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B069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8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6349469D" w14:textId="77777777" w:rsidR="00AC4E8F" w:rsidRPr="00BB0697" w:rsidRDefault="00AC4E8F" w:rsidP="00DB25A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B069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/T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0D26E32F" w14:textId="77777777" w:rsidR="00AC4E8F" w:rsidRPr="00BB0697" w:rsidRDefault="00AC4E8F" w:rsidP="00DB25A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B069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0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27E63600" w14:textId="77777777" w:rsidR="00AC4E8F" w:rsidRPr="00BB0697" w:rsidRDefault="00AC4E8F" w:rsidP="00DB25A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B069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2</w:t>
            </w:r>
          </w:p>
        </w:tc>
        <w:tc>
          <w:tcPr>
            <w:tcW w:w="121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2731E" w14:textId="77777777" w:rsidR="00AC4E8F" w:rsidRPr="00BB0697" w:rsidRDefault="00AC4E8F" w:rsidP="00DB25A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B069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10E-04</w:t>
            </w:r>
          </w:p>
        </w:tc>
      </w:tr>
      <w:tr w:rsidR="00AC4E8F" w:rsidRPr="00BB0697" w14:paraId="6D4F8881" w14:textId="77777777" w:rsidTr="00DB25A8">
        <w:trPr>
          <w:trHeight w:val="300"/>
        </w:trPr>
        <w:tc>
          <w:tcPr>
            <w:tcW w:w="86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35092" w14:textId="77777777" w:rsidR="00AC4E8F" w:rsidRPr="00BB0697" w:rsidRDefault="00AC4E8F" w:rsidP="00DB25A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B069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2AB6CE07" w14:textId="77777777" w:rsidR="00AC4E8F" w:rsidRPr="00BB0697" w:rsidRDefault="00AC4E8F" w:rsidP="00DB25A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BB0697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VTI1A</w:t>
            </w:r>
          </w:p>
        </w:tc>
        <w:tc>
          <w:tcPr>
            <w:tcW w:w="1379" w:type="dxa"/>
            <w:shd w:val="clear" w:color="auto" w:fill="auto"/>
            <w:noWrap/>
            <w:vAlign w:val="center"/>
            <w:hideMark/>
          </w:tcPr>
          <w:p w14:paraId="420AA5FB" w14:textId="77777777" w:rsidR="00AC4E8F" w:rsidRPr="00BB0697" w:rsidRDefault="00AC4E8F" w:rsidP="00DB25A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B069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7906312</w:t>
            </w:r>
          </w:p>
        </w:tc>
        <w:tc>
          <w:tcPr>
            <w:tcW w:w="67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E53F1" w14:textId="77777777" w:rsidR="00AC4E8F" w:rsidRPr="00BB0697" w:rsidRDefault="00AC4E8F" w:rsidP="00DB25A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B069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217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72283" w14:textId="77777777" w:rsidR="00AC4E8F" w:rsidRPr="00BB0697" w:rsidRDefault="00AC4E8F" w:rsidP="00DB25A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B069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7906312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0633CCE4" w14:textId="77777777" w:rsidR="00AC4E8F" w:rsidRPr="00BB0697" w:rsidRDefault="00AC4E8F" w:rsidP="00DB25A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B069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0C47FD61" w14:textId="77777777" w:rsidR="00AC4E8F" w:rsidRPr="00BB0697" w:rsidRDefault="00AC4E8F" w:rsidP="00DB25A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B069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/C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40D02EB5" w14:textId="77777777" w:rsidR="00AC4E8F" w:rsidRPr="00BB0697" w:rsidRDefault="00AC4E8F" w:rsidP="00DB25A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B069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2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0D9C9FA3" w14:textId="77777777" w:rsidR="00AC4E8F" w:rsidRPr="00BB0697" w:rsidRDefault="00AC4E8F" w:rsidP="00DB25A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B069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121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4E770" w14:textId="77777777" w:rsidR="00AC4E8F" w:rsidRPr="00BB0697" w:rsidRDefault="00AC4E8F" w:rsidP="00DB25A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B069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58E-03</w:t>
            </w:r>
          </w:p>
        </w:tc>
      </w:tr>
      <w:tr w:rsidR="00AC4E8F" w:rsidRPr="00BB0697" w14:paraId="425FA128" w14:textId="77777777" w:rsidTr="00DB25A8">
        <w:trPr>
          <w:trHeight w:val="300"/>
        </w:trPr>
        <w:tc>
          <w:tcPr>
            <w:tcW w:w="86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4AE62" w14:textId="77777777" w:rsidR="00AC4E8F" w:rsidRPr="00BB0697" w:rsidRDefault="00AC4E8F" w:rsidP="00DB25A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B069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4312A045" w14:textId="77777777" w:rsidR="00AC4E8F" w:rsidRPr="00BB0697" w:rsidRDefault="00AC4E8F" w:rsidP="00DB25A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BB0697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SYT1</w:t>
            </w:r>
          </w:p>
        </w:tc>
        <w:tc>
          <w:tcPr>
            <w:tcW w:w="1379" w:type="dxa"/>
            <w:shd w:val="clear" w:color="auto" w:fill="auto"/>
            <w:noWrap/>
            <w:vAlign w:val="center"/>
            <w:hideMark/>
          </w:tcPr>
          <w:p w14:paraId="3C9B5986" w14:textId="77777777" w:rsidR="00AC4E8F" w:rsidRPr="00BB0697" w:rsidRDefault="00AC4E8F" w:rsidP="00DB25A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B069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4842438</w:t>
            </w:r>
          </w:p>
        </w:tc>
        <w:tc>
          <w:tcPr>
            <w:tcW w:w="67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63715" w14:textId="77777777" w:rsidR="00AC4E8F" w:rsidRPr="00BB0697" w:rsidRDefault="00AC4E8F" w:rsidP="00DB25A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B069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</w:t>
            </w:r>
          </w:p>
        </w:tc>
        <w:tc>
          <w:tcPr>
            <w:tcW w:w="217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BEC76" w14:textId="77777777" w:rsidR="00AC4E8F" w:rsidRPr="00BB0697" w:rsidRDefault="00AC4E8F" w:rsidP="00DB25A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B069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4842438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66EB1773" w14:textId="77777777" w:rsidR="00AC4E8F" w:rsidRPr="00BB0697" w:rsidRDefault="00AC4E8F" w:rsidP="00DB25A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B069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63EF7389" w14:textId="77777777" w:rsidR="00AC4E8F" w:rsidRPr="00BB0697" w:rsidRDefault="00AC4E8F" w:rsidP="00DB25A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B069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/C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74304A06" w14:textId="77777777" w:rsidR="00AC4E8F" w:rsidRPr="00BB0697" w:rsidRDefault="00AC4E8F" w:rsidP="00DB25A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B069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7B94C0A9" w14:textId="77777777" w:rsidR="00AC4E8F" w:rsidRPr="00BB0697" w:rsidRDefault="00AC4E8F" w:rsidP="00DB25A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B069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21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01699" w14:textId="77777777" w:rsidR="00AC4E8F" w:rsidRPr="00BB0697" w:rsidRDefault="00AC4E8F" w:rsidP="00DB25A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B069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.76E-01</w:t>
            </w:r>
          </w:p>
        </w:tc>
      </w:tr>
      <w:tr w:rsidR="00AC4E8F" w:rsidRPr="00BB0697" w14:paraId="42BA3C18" w14:textId="77777777" w:rsidTr="00DB25A8">
        <w:trPr>
          <w:trHeight w:val="300"/>
        </w:trPr>
        <w:tc>
          <w:tcPr>
            <w:tcW w:w="86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6507F" w14:textId="77777777" w:rsidR="00AC4E8F" w:rsidRPr="00BB0697" w:rsidRDefault="00AC4E8F" w:rsidP="00DB25A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B069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1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B1798" w14:textId="77777777" w:rsidR="00AC4E8F" w:rsidRPr="00BB0697" w:rsidRDefault="00AC4E8F" w:rsidP="00DB25A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BB0697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MYOCD</w:t>
            </w:r>
          </w:p>
        </w:tc>
        <w:tc>
          <w:tcPr>
            <w:tcW w:w="137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4D493" w14:textId="77777777" w:rsidR="00AC4E8F" w:rsidRPr="00BB0697" w:rsidRDefault="00AC4E8F" w:rsidP="00DB25A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B069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16946539</w:t>
            </w:r>
          </w:p>
        </w:tc>
        <w:tc>
          <w:tcPr>
            <w:tcW w:w="67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BC146" w14:textId="77777777" w:rsidR="00AC4E8F" w:rsidRPr="00BB0697" w:rsidRDefault="00AC4E8F" w:rsidP="00DB25A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B069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</w:t>
            </w:r>
          </w:p>
        </w:tc>
        <w:tc>
          <w:tcPr>
            <w:tcW w:w="217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28B46" w14:textId="77777777" w:rsidR="00AC4E8F" w:rsidRPr="00BB0697" w:rsidRDefault="00AC4E8F" w:rsidP="00DB25A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B069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/A (monomorphic)</w:t>
            </w:r>
          </w:p>
        </w:tc>
        <w:tc>
          <w:tcPr>
            <w:tcW w:w="18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5D2E5" w14:textId="77777777" w:rsidR="00AC4E8F" w:rsidRPr="00BB0697" w:rsidRDefault="00AC4E8F" w:rsidP="00DB25A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B069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9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88C8E" w14:textId="77777777" w:rsidR="00AC4E8F" w:rsidRPr="00BB0697" w:rsidRDefault="00AC4E8F" w:rsidP="00DB25A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51CF8" w14:textId="77777777" w:rsidR="00AC4E8F" w:rsidRPr="00BB0697" w:rsidRDefault="00AC4E8F" w:rsidP="00DB25A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B069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539D3" w14:textId="77777777" w:rsidR="00AC4E8F" w:rsidRPr="00BB0697" w:rsidRDefault="00AC4E8F" w:rsidP="00DB25A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B069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21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8246E" w14:textId="77777777" w:rsidR="00AC4E8F" w:rsidRPr="00BB0697" w:rsidRDefault="00AC4E8F" w:rsidP="00DB25A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B069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</w:p>
        </w:tc>
      </w:tr>
    </w:tbl>
    <w:p w14:paraId="6A9370C0" w14:textId="77777777" w:rsidR="00AC4E8F" w:rsidRPr="00800166" w:rsidRDefault="00AC4E8F" w:rsidP="00AC4E8F">
      <w:pPr>
        <w:spacing w:line="259" w:lineRule="auto"/>
        <w:rPr>
          <w:rFonts w:ascii="Arial" w:eastAsia="Times New Roman" w:hAnsi="Arial" w:cs="Arial"/>
          <w:bCs/>
          <w:color w:val="000000"/>
          <w:sz w:val="18"/>
          <w:szCs w:val="18"/>
        </w:rPr>
      </w:pPr>
      <w:proofErr w:type="spellStart"/>
      <w:r w:rsidRPr="00800166">
        <w:rPr>
          <w:rFonts w:ascii="Arial" w:eastAsia="Times New Roman" w:hAnsi="Arial" w:cs="Arial"/>
          <w:bCs/>
          <w:color w:val="000000"/>
          <w:sz w:val="18"/>
          <w:szCs w:val="18"/>
          <w:vertAlign w:val="superscript"/>
        </w:rPr>
        <w:t>a</w:t>
      </w:r>
      <w:r w:rsidRPr="00800166">
        <w:rPr>
          <w:rFonts w:ascii="Arial" w:eastAsia="Times New Roman" w:hAnsi="Arial" w:cs="Arial"/>
          <w:bCs/>
          <w:color w:val="000000"/>
          <w:sz w:val="18"/>
          <w:szCs w:val="18"/>
        </w:rPr>
        <w:t>Chr</w:t>
      </w:r>
      <w:proofErr w:type="spellEnd"/>
      <w:r w:rsidRPr="00800166">
        <w:rPr>
          <w:rFonts w:ascii="Arial" w:eastAsia="Times New Roman" w:hAnsi="Arial" w:cs="Arial"/>
          <w:bCs/>
          <w:color w:val="000000"/>
          <w:sz w:val="18"/>
          <w:szCs w:val="18"/>
        </w:rPr>
        <w:t xml:space="preserve">: Chromosome. </w:t>
      </w:r>
    </w:p>
    <w:p w14:paraId="35595F40" w14:textId="77777777" w:rsidR="00AC4E8F" w:rsidRPr="00800166" w:rsidRDefault="00AC4E8F" w:rsidP="00AC4E8F">
      <w:pPr>
        <w:spacing w:line="259" w:lineRule="auto"/>
        <w:rPr>
          <w:rFonts w:ascii="Arial" w:eastAsia="Times New Roman" w:hAnsi="Arial" w:cs="Arial"/>
          <w:bCs/>
          <w:color w:val="000000"/>
          <w:sz w:val="18"/>
          <w:szCs w:val="18"/>
        </w:rPr>
      </w:pPr>
      <w:proofErr w:type="spellStart"/>
      <w:r w:rsidRPr="00800166">
        <w:rPr>
          <w:rFonts w:ascii="Arial" w:eastAsia="Times New Roman" w:hAnsi="Arial" w:cs="Arial"/>
          <w:bCs/>
          <w:color w:val="000000"/>
          <w:sz w:val="18"/>
          <w:szCs w:val="18"/>
          <w:vertAlign w:val="superscript"/>
        </w:rPr>
        <w:t>b</w:t>
      </w:r>
      <w:r w:rsidRPr="00800166">
        <w:rPr>
          <w:rFonts w:ascii="Arial" w:eastAsia="Times New Roman" w:hAnsi="Arial" w:cs="Arial"/>
          <w:bCs/>
          <w:color w:val="000000"/>
          <w:sz w:val="18"/>
          <w:szCs w:val="18"/>
        </w:rPr>
        <w:t>LD</w:t>
      </w:r>
      <w:proofErr w:type="spellEnd"/>
      <w:r w:rsidRPr="00800166">
        <w:rPr>
          <w:rFonts w:ascii="Arial" w:eastAsia="Times New Roman" w:hAnsi="Arial" w:cs="Arial"/>
          <w:bCs/>
          <w:color w:val="000000"/>
          <w:sz w:val="18"/>
          <w:szCs w:val="18"/>
        </w:rPr>
        <w:t>: Linkage disequilibrium (r</w:t>
      </w:r>
      <w:r w:rsidRPr="00800166">
        <w:rPr>
          <w:rFonts w:ascii="Arial" w:eastAsia="Times New Roman" w:hAnsi="Arial" w:cs="Arial"/>
          <w:bCs/>
          <w:color w:val="000000"/>
          <w:sz w:val="18"/>
          <w:szCs w:val="18"/>
          <w:vertAlign w:val="superscript"/>
        </w:rPr>
        <w:t>2</w:t>
      </w:r>
      <w:r w:rsidRPr="00800166">
        <w:rPr>
          <w:rFonts w:ascii="Arial" w:eastAsia="Times New Roman" w:hAnsi="Arial" w:cs="Arial"/>
          <w:bCs/>
          <w:color w:val="000000"/>
          <w:sz w:val="18"/>
          <w:szCs w:val="18"/>
        </w:rPr>
        <w:t xml:space="preserve">). </w:t>
      </w:r>
    </w:p>
    <w:p w14:paraId="40A7EA80" w14:textId="77777777" w:rsidR="00AC4E8F" w:rsidRPr="00800166" w:rsidRDefault="00AC4E8F" w:rsidP="00AC4E8F">
      <w:pPr>
        <w:spacing w:line="259" w:lineRule="auto"/>
        <w:rPr>
          <w:rFonts w:ascii="Arial" w:eastAsia="Times New Roman" w:hAnsi="Arial" w:cs="Arial"/>
          <w:color w:val="000000"/>
          <w:sz w:val="18"/>
          <w:szCs w:val="18"/>
        </w:rPr>
      </w:pPr>
      <w:r w:rsidRPr="00800166">
        <w:rPr>
          <w:rFonts w:ascii="Arial" w:eastAsia="Times New Roman" w:hAnsi="Arial" w:cs="Arial"/>
          <w:color w:val="000000"/>
          <w:sz w:val="18"/>
          <w:szCs w:val="18"/>
          <w:vertAlign w:val="superscript"/>
        </w:rPr>
        <w:t>c</w:t>
      </w:r>
      <w:r w:rsidRPr="00800166">
        <w:rPr>
          <w:rFonts w:ascii="Arial" w:eastAsia="Times New Roman" w:hAnsi="Arial" w:cs="Arial"/>
          <w:color w:val="000000"/>
          <w:sz w:val="18"/>
          <w:szCs w:val="18"/>
        </w:rPr>
        <w:t xml:space="preserve">A1/A2: Coded/non-coded alleles.  </w:t>
      </w:r>
    </w:p>
    <w:p w14:paraId="0287ADFB" w14:textId="1106C79B" w:rsidR="009A69BD" w:rsidRPr="002D73C0" w:rsidRDefault="00AC4E8F" w:rsidP="002D73C0">
      <w:pPr>
        <w:spacing w:line="259" w:lineRule="auto"/>
        <w:rPr>
          <w:rFonts w:ascii="Arial" w:eastAsia="Times New Roman" w:hAnsi="Arial" w:cs="Arial"/>
          <w:color w:val="000000"/>
          <w:sz w:val="18"/>
          <w:szCs w:val="18"/>
        </w:rPr>
      </w:pPr>
      <w:proofErr w:type="spellStart"/>
      <w:r w:rsidRPr="00800166">
        <w:rPr>
          <w:rFonts w:ascii="Arial" w:eastAsia="Times New Roman" w:hAnsi="Arial" w:cs="Arial"/>
          <w:color w:val="000000"/>
          <w:sz w:val="18"/>
          <w:szCs w:val="18"/>
          <w:vertAlign w:val="superscript"/>
        </w:rPr>
        <w:t>d</w:t>
      </w:r>
      <w:r w:rsidRPr="00800166">
        <w:rPr>
          <w:rFonts w:ascii="Arial" w:eastAsia="Times New Roman" w:hAnsi="Arial" w:cs="Arial"/>
          <w:color w:val="000000"/>
          <w:sz w:val="18"/>
          <w:szCs w:val="18"/>
        </w:rPr>
        <w:t>CAF</w:t>
      </w:r>
      <w:proofErr w:type="spellEnd"/>
      <w:r w:rsidRPr="00800166">
        <w:rPr>
          <w:rFonts w:ascii="Arial" w:eastAsia="Times New Roman" w:hAnsi="Arial" w:cs="Arial"/>
          <w:color w:val="000000"/>
          <w:sz w:val="18"/>
          <w:szCs w:val="18"/>
        </w:rPr>
        <w:t>: Coded allele frequency</w:t>
      </w:r>
      <w:r>
        <w:rPr>
          <w:rFonts w:ascii="Arial" w:eastAsia="Times New Roman" w:hAnsi="Arial" w:cs="Arial"/>
          <w:color w:val="000000"/>
          <w:sz w:val="18"/>
          <w:szCs w:val="18"/>
        </w:rPr>
        <w:t>.</w:t>
      </w:r>
    </w:p>
    <w:sectPr w:rsidR="009A69BD" w:rsidRPr="002D73C0" w:rsidSect="00BB04D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04D9"/>
    <w:rsid w:val="0014209F"/>
    <w:rsid w:val="001F2EDB"/>
    <w:rsid w:val="002D73C0"/>
    <w:rsid w:val="003A0B75"/>
    <w:rsid w:val="007B7632"/>
    <w:rsid w:val="009A69BD"/>
    <w:rsid w:val="00AC4E8F"/>
    <w:rsid w:val="00BA075A"/>
    <w:rsid w:val="00BB04D9"/>
    <w:rsid w:val="00DE27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978AAB"/>
  <w15:chartTrackingRefBased/>
  <w15:docId w15:val="{F8BBB448-A311-4F7D-8B87-06D54D0057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B04D9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Light1">
    <w:name w:val="Table Grid Light1"/>
    <w:basedOn w:val="TableNormal"/>
    <w:uiPriority w:val="40"/>
    <w:rsid w:val="00BB04D9"/>
    <w:pPr>
      <w:spacing w:after="0" w:line="240" w:lineRule="auto"/>
    </w:pPr>
    <w:rPr>
      <w:sz w:val="24"/>
      <w:szCs w:val="24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6</Words>
  <Characters>89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nton Swenson</dc:creator>
  <cp:keywords/>
  <dc:description/>
  <cp:lastModifiedBy>Brenton Swenson</cp:lastModifiedBy>
  <cp:revision>4</cp:revision>
  <dcterms:created xsi:type="dcterms:W3CDTF">2019-01-30T19:55:00Z</dcterms:created>
  <dcterms:modified xsi:type="dcterms:W3CDTF">2019-05-24T04:20:00Z</dcterms:modified>
</cp:coreProperties>
</file>